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91B34" w14:textId="29080A8B" w:rsidR="00402EE0" w:rsidRDefault="003B1768" w:rsidP="002A2D2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2A2D26" w:rsidRPr="00F71B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6035">
        <w:rPr>
          <w:rFonts w:ascii="Times New Roman" w:hAnsi="Times New Roman" w:cs="Times New Roman"/>
          <w:b/>
          <w:bCs/>
          <w:sz w:val="24"/>
          <w:szCs w:val="24"/>
        </w:rPr>
        <w:t>Site permit summary</w:t>
      </w:r>
      <w:r w:rsidR="00D46B5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rchanara </w:t>
      </w:r>
      <w:proofErr w:type="spellStart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ica</w:t>
      </w:r>
      <w:proofErr w:type="spellEnd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A2D2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nisa </w:t>
      </w:r>
      <w:proofErr w:type="spellStart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minipuncta</w:t>
      </w:r>
      <w:proofErr w:type="spellEnd"/>
      <w:r w:rsidR="002A2D26" w:rsidRPr="00D46B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A2D26" w:rsidRPr="00D46B56">
        <w:rPr>
          <w:rFonts w:ascii="Times New Roman" w:hAnsi="Times New Roman" w:cs="Times New Roman"/>
          <w:b/>
          <w:bCs/>
          <w:sz w:val="24"/>
          <w:szCs w:val="24"/>
        </w:rPr>
        <w:t xml:space="preserve">biological </w:t>
      </w:r>
    </w:p>
    <w:p w14:paraId="7EC17727" w14:textId="1EA0D99D" w:rsidR="002A2D26" w:rsidRPr="00F71B44" w:rsidRDefault="002A2D26" w:rsidP="002A2D2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6B56">
        <w:rPr>
          <w:rFonts w:ascii="Times New Roman" w:hAnsi="Times New Roman" w:cs="Times New Roman"/>
          <w:b/>
          <w:bCs/>
          <w:sz w:val="24"/>
          <w:szCs w:val="24"/>
        </w:rPr>
        <w:t>control releases from 2019 to 2023 in Ontario, Canada.</w:t>
      </w:r>
      <w:r w:rsidRPr="00F71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9" w:type="dxa"/>
          <w:bottom w:w="79" w:type="dxa"/>
        </w:tblCellMar>
        <w:tblLook w:val="04A0" w:firstRow="1" w:lastRow="0" w:firstColumn="1" w:lastColumn="0" w:noHBand="0" w:noVBand="1"/>
      </w:tblPr>
      <w:tblGrid>
        <w:gridCol w:w="2269"/>
        <w:gridCol w:w="1842"/>
        <w:gridCol w:w="5249"/>
      </w:tblGrid>
      <w:tr w:rsidR="00402EE0" w:rsidRPr="00FF167C" w14:paraId="106C6984" w14:textId="77777777" w:rsidTr="007E50C6">
        <w:trPr>
          <w:trHeight w:val="189"/>
        </w:trPr>
        <w:tc>
          <w:tcPr>
            <w:tcW w:w="1212" w:type="pct"/>
            <w:vAlign w:val="center"/>
          </w:tcPr>
          <w:p w14:paraId="35FFDBB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984" w:type="pct"/>
            <w:vAlign w:val="center"/>
          </w:tcPr>
          <w:p w14:paraId="339DD8DF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mit received</w:t>
            </w:r>
          </w:p>
        </w:tc>
        <w:tc>
          <w:tcPr>
            <w:tcW w:w="2804" w:type="pct"/>
            <w:vAlign w:val="center"/>
          </w:tcPr>
          <w:p w14:paraId="4995BC7A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mitting authority</w:t>
            </w:r>
          </w:p>
        </w:tc>
      </w:tr>
      <w:tr w:rsidR="00402EE0" w:rsidRPr="00FF167C" w14:paraId="3FD8944B" w14:textId="77777777" w:rsidTr="007E50C6">
        <w:tc>
          <w:tcPr>
            <w:tcW w:w="1212" w:type="pct"/>
            <w:vAlign w:val="center"/>
          </w:tcPr>
          <w:p w14:paraId="2A18B496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1: Davern</w:t>
            </w:r>
          </w:p>
        </w:tc>
        <w:tc>
          <w:tcPr>
            <w:tcW w:w="984" w:type="pct"/>
            <w:vAlign w:val="center"/>
          </w:tcPr>
          <w:p w14:paraId="10D4AAD9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49AAFDD4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rivate property</w:t>
            </w:r>
          </w:p>
        </w:tc>
      </w:tr>
      <w:tr w:rsidR="00402EE0" w:rsidRPr="00FF167C" w14:paraId="1BF2DCB1" w14:textId="77777777" w:rsidTr="007E50C6">
        <w:tc>
          <w:tcPr>
            <w:tcW w:w="1212" w:type="pct"/>
            <w:vAlign w:val="center"/>
          </w:tcPr>
          <w:p w14:paraId="72BDD8C2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2: Aurora</w:t>
            </w:r>
          </w:p>
        </w:tc>
        <w:tc>
          <w:tcPr>
            <w:tcW w:w="984" w:type="pct"/>
            <w:vAlign w:val="center"/>
          </w:tcPr>
          <w:p w14:paraId="783190AC" w14:textId="5AEE9FB6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2087FC9D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402EE0" w:rsidRPr="00FF167C" w14:paraId="234019DF" w14:textId="77777777" w:rsidTr="007E50C6">
        <w:tc>
          <w:tcPr>
            <w:tcW w:w="1212" w:type="pct"/>
            <w:vAlign w:val="center"/>
          </w:tcPr>
          <w:p w14:paraId="4F093AFB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3: Wainfleet</w:t>
            </w:r>
          </w:p>
        </w:tc>
        <w:tc>
          <w:tcPr>
            <w:tcW w:w="984" w:type="pct"/>
            <w:vAlign w:val="center"/>
          </w:tcPr>
          <w:p w14:paraId="3028905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1F37302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FF167C" w:rsidRPr="00FF167C" w14:paraId="652FB8E9" w14:textId="77777777" w:rsidTr="007E50C6">
        <w:tc>
          <w:tcPr>
            <w:tcW w:w="1212" w:type="pct"/>
            <w:vAlign w:val="center"/>
          </w:tcPr>
          <w:p w14:paraId="6D2D4C96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4: Sinclair Campbell</w:t>
            </w:r>
          </w:p>
        </w:tc>
        <w:tc>
          <w:tcPr>
            <w:tcW w:w="984" w:type="pct"/>
          </w:tcPr>
          <w:p w14:paraId="7DE008C1" w14:textId="3E8F9086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F0608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16BCD478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FF167C" w:rsidRPr="00FF167C" w14:paraId="0D963D0D" w14:textId="77777777" w:rsidTr="007E50C6">
        <w:tc>
          <w:tcPr>
            <w:tcW w:w="1212" w:type="pct"/>
            <w:vAlign w:val="center"/>
          </w:tcPr>
          <w:p w14:paraId="72D5C11F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5: Oshawa</w:t>
            </w:r>
          </w:p>
        </w:tc>
        <w:tc>
          <w:tcPr>
            <w:tcW w:w="984" w:type="pct"/>
          </w:tcPr>
          <w:p w14:paraId="0D5EB37B" w14:textId="634E3EB0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F0608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05183AD9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402EE0" w:rsidRPr="00FF167C" w14:paraId="7417D9E1" w14:textId="77777777" w:rsidTr="007E50C6">
        <w:tc>
          <w:tcPr>
            <w:tcW w:w="1212" w:type="pct"/>
            <w:vAlign w:val="center"/>
          </w:tcPr>
          <w:p w14:paraId="57B0C143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6: Koffler</w:t>
            </w:r>
          </w:p>
        </w:tc>
        <w:tc>
          <w:tcPr>
            <w:tcW w:w="984" w:type="pct"/>
            <w:vAlign w:val="center"/>
          </w:tcPr>
          <w:p w14:paraId="32F30141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2F83F341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Koffler Scientific Reserve</w:t>
            </w:r>
          </w:p>
        </w:tc>
      </w:tr>
      <w:tr w:rsidR="00402EE0" w:rsidRPr="00FF167C" w14:paraId="44C4AFC8" w14:textId="77777777" w:rsidTr="007E50C6">
        <w:tc>
          <w:tcPr>
            <w:tcW w:w="1212" w:type="pct"/>
            <w:vAlign w:val="center"/>
          </w:tcPr>
          <w:p w14:paraId="520E81B3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 xml:space="preserve">P07: </w:t>
            </w:r>
            <w:proofErr w:type="spellStart"/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Aultsville</w:t>
            </w:r>
            <w:proofErr w:type="spellEnd"/>
          </w:p>
        </w:tc>
        <w:tc>
          <w:tcPr>
            <w:tcW w:w="984" w:type="pct"/>
            <w:vAlign w:val="center"/>
          </w:tcPr>
          <w:p w14:paraId="11929EB3" w14:textId="4BFD8578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40DEF75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402EE0" w:rsidRPr="00FF167C" w14:paraId="240589DE" w14:textId="77777777" w:rsidTr="007E50C6">
        <w:tc>
          <w:tcPr>
            <w:tcW w:w="1212" w:type="pct"/>
            <w:vAlign w:val="center"/>
          </w:tcPr>
          <w:p w14:paraId="4898754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8: Madoc</w:t>
            </w:r>
          </w:p>
        </w:tc>
        <w:tc>
          <w:tcPr>
            <w:tcW w:w="984" w:type="pct"/>
            <w:vAlign w:val="center"/>
          </w:tcPr>
          <w:p w14:paraId="1BD90F86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71354784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402EE0" w:rsidRPr="00FF167C" w14:paraId="4D7A88CD" w14:textId="77777777" w:rsidTr="007E50C6">
        <w:tc>
          <w:tcPr>
            <w:tcW w:w="1212" w:type="pct"/>
            <w:vAlign w:val="center"/>
          </w:tcPr>
          <w:p w14:paraId="0386C752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09: Scarborough</w:t>
            </w:r>
          </w:p>
        </w:tc>
        <w:tc>
          <w:tcPr>
            <w:tcW w:w="984" w:type="pct"/>
            <w:vAlign w:val="center"/>
          </w:tcPr>
          <w:p w14:paraId="649934B5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6487EC21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University of Toronto Scarborough</w:t>
            </w:r>
          </w:p>
        </w:tc>
      </w:tr>
      <w:tr w:rsidR="00402EE0" w:rsidRPr="00FF167C" w14:paraId="48B42E50" w14:textId="77777777" w:rsidTr="007E50C6">
        <w:tc>
          <w:tcPr>
            <w:tcW w:w="1212" w:type="pct"/>
            <w:vAlign w:val="center"/>
          </w:tcPr>
          <w:p w14:paraId="70DF0001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0: Zoo</w:t>
            </w:r>
          </w:p>
        </w:tc>
        <w:tc>
          <w:tcPr>
            <w:tcW w:w="984" w:type="pct"/>
            <w:vAlign w:val="center"/>
          </w:tcPr>
          <w:p w14:paraId="361016E8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224B9587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Toronto Zoo</w:t>
            </w:r>
          </w:p>
        </w:tc>
      </w:tr>
      <w:tr w:rsidR="00402EE0" w:rsidRPr="00FF167C" w14:paraId="3CED41F0" w14:textId="77777777" w:rsidTr="007E50C6">
        <w:tc>
          <w:tcPr>
            <w:tcW w:w="1212" w:type="pct"/>
            <w:vAlign w:val="center"/>
          </w:tcPr>
          <w:p w14:paraId="43619DD6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1: Waterloo</w:t>
            </w:r>
          </w:p>
        </w:tc>
        <w:tc>
          <w:tcPr>
            <w:tcW w:w="984" w:type="pct"/>
            <w:vAlign w:val="center"/>
          </w:tcPr>
          <w:p w14:paraId="12F0EE5E" w14:textId="1A219702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3FF53489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University of Waterloo</w:t>
            </w:r>
          </w:p>
        </w:tc>
      </w:tr>
      <w:tr w:rsidR="00402EE0" w:rsidRPr="00FF167C" w14:paraId="31C2ADFA" w14:textId="77777777" w:rsidTr="007E50C6">
        <w:tc>
          <w:tcPr>
            <w:tcW w:w="1212" w:type="pct"/>
            <w:vAlign w:val="center"/>
          </w:tcPr>
          <w:p w14:paraId="750769AE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2: rare</w:t>
            </w:r>
          </w:p>
        </w:tc>
        <w:tc>
          <w:tcPr>
            <w:tcW w:w="984" w:type="pct"/>
            <w:vAlign w:val="center"/>
          </w:tcPr>
          <w:p w14:paraId="386E1BB7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732A1DB5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rare Charitable Research Reserve</w:t>
            </w:r>
          </w:p>
        </w:tc>
      </w:tr>
      <w:tr w:rsidR="00402EE0" w:rsidRPr="00FF167C" w14:paraId="660BCFD8" w14:textId="77777777" w:rsidTr="007E50C6">
        <w:tc>
          <w:tcPr>
            <w:tcW w:w="1212" w:type="pct"/>
            <w:vAlign w:val="center"/>
          </w:tcPr>
          <w:p w14:paraId="1499282A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3: Dunnville</w:t>
            </w:r>
          </w:p>
        </w:tc>
        <w:tc>
          <w:tcPr>
            <w:tcW w:w="984" w:type="pct"/>
            <w:vAlign w:val="center"/>
          </w:tcPr>
          <w:p w14:paraId="52A68CA7" w14:textId="55D65501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5A6EC1C0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402EE0" w:rsidRPr="00FF167C" w14:paraId="56A7FC9F" w14:textId="77777777" w:rsidTr="007E50C6">
        <w:tc>
          <w:tcPr>
            <w:tcW w:w="1212" w:type="pct"/>
            <w:vAlign w:val="center"/>
          </w:tcPr>
          <w:p w14:paraId="6E317D4A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4: Cranberry</w:t>
            </w:r>
          </w:p>
        </w:tc>
        <w:tc>
          <w:tcPr>
            <w:tcW w:w="984" w:type="pct"/>
            <w:vAlign w:val="center"/>
          </w:tcPr>
          <w:p w14:paraId="7BA06854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53CF66CF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Central Lake Ontario Conservation Authority</w:t>
            </w:r>
          </w:p>
        </w:tc>
      </w:tr>
      <w:tr w:rsidR="00402EE0" w:rsidRPr="00FF167C" w14:paraId="68BAD69C" w14:textId="77777777" w:rsidTr="007E50C6">
        <w:tc>
          <w:tcPr>
            <w:tcW w:w="1212" w:type="pct"/>
            <w:vAlign w:val="center"/>
          </w:tcPr>
          <w:p w14:paraId="05934F69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5: Mac Coutts</w:t>
            </w:r>
          </w:p>
        </w:tc>
        <w:tc>
          <w:tcPr>
            <w:tcW w:w="984" w:type="pct"/>
            <w:vAlign w:val="center"/>
          </w:tcPr>
          <w:p w14:paraId="7F5A14FB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3DE3D6F9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Grand River Conservation Authority</w:t>
            </w:r>
          </w:p>
        </w:tc>
      </w:tr>
      <w:tr w:rsidR="00402EE0" w:rsidRPr="00FF167C" w14:paraId="079BFDAA" w14:textId="77777777" w:rsidTr="007E50C6">
        <w:tc>
          <w:tcPr>
            <w:tcW w:w="1212" w:type="pct"/>
            <w:vAlign w:val="center"/>
          </w:tcPr>
          <w:p w14:paraId="62C81BCD" w14:textId="77777777" w:rsidR="00402EE0" w:rsidRPr="00FF167C" w:rsidRDefault="00402EE0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 xml:space="preserve">P16: </w:t>
            </w:r>
            <w:proofErr w:type="spellStart"/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Collavino</w:t>
            </w:r>
            <w:proofErr w:type="spellEnd"/>
          </w:p>
        </w:tc>
        <w:tc>
          <w:tcPr>
            <w:tcW w:w="984" w:type="pct"/>
            <w:vAlign w:val="center"/>
          </w:tcPr>
          <w:p w14:paraId="31DF6E5A" w14:textId="5F2764CF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6399353B" w14:textId="02D82CE5" w:rsidR="00402EE0" w:rsidRPr="00FF167C" w:rsidRDefault="00FF167C" w:rsidP="00402E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Essex Region Conservation Authority</w:t>
            </w:r>
          </w:p>
        </w:tc>
      </w:tr>
      <w:tr w:rsidR="00FF167C" w:rsidRPr="00FF167C" w14:paraId="005F23F0" w14:textId="77777777" w:rsidTr="007E50C6">
        <w:tc>
          <w:tcPr>
            <w:tcW w:w="1212" w:type="pct"/>
            <w:vAlign w:val="center"/>
          </w:tcPr>
          <w:p w14:paraId="065F2573" w14:textId="77777777" w:rsidR="00FF167C" w:rsidRPr="00C70D4F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P17: Cooper</w:t>
            </w:r>
          </w:p>
        </w:tc>
        <w:tc>
          <w:tcPr>
            <w:tcW w:w="984" w:type="pct"/>
            <w:vAlign w:val="center"/>
          </w:tcPr>
          <w:p w14:paraId="0B2C5338" w14:textId="68DD44D0" w:rsidR="00FF167C" w:rsidRPr="00C70D4F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3E8145CA" w14:textId="2A91FEDA" w:rsidR="00FF167C" w:rsidRPr="00C70D4F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FF167C" w:rsidRPr="00FF167C" w14:paraId="792F8AE2" w14:textId="77777777" w:rsidTr="007E50C6">
        <w:tc>
          <w:tcPr>
            <w:tcW w:w="1212" w:type="pct"/>
            <w:vAlign w:val="center"/>
          </w:tcPr>
          <w:p w14:paraId="5CF26196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8: Whitby</w:t>
            </w:r>
          </w:p>
        </w:tc>
        <w:tc>
          <w:tcPr>
            <w:tcW w:w="984" w:type="pct"/>
            <w:vAlign w:val="center"/>
          </w:tcPr>
          <w:p w14:paraId="5996A88F" w14:textId="1B25E902" w:rsidR="00FF167C" w:rsidRPr="00FF167C" w:rsidRDefault="00827F1E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03CD61DA" w14:textId="41F3BB47" w:rsidR="00FF167C" w:rsidRPr="00FF167C" w:rsidRDefault="00827F1E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wn of Whitby</w:t>
            </w:r>
          </w:p>
        </w:tc>
      </w:tr>
      <w:tr w:rsidR="00FF167C" w:rsidRPr="00FF167C" w14:paraId="3324FB3F" w14:textId="77777777" w:rsidTr="007E50C6">
        <w:tc>
          <w:tcPr>
            <w:tcW w:w="1212" w:type="pct"/>
            <w:vAlign w:val="center"/>
          </w:tcPr>
          <w:p w14:paraId="2FF00420" w14:textId="77777777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19: Brickworks</w:t>
            </w:r>
          </w:p>
        </w:tc>
        <w:tc>
          <w:tcPr>
            <w:tcW w:w="984" w:type="pct"/>
            <w:vAlign w:val="center"/>
          </w:tcPr>
          <w:p w14:paraId="25DB1B90" w14:textId="312CF3C1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61BD3848" w14:textId="325F1D54" w:rsidR="00FF167C" w:rsidRPr="00FF167C" w:rsidRDefault="00FF167C" w:rsidP="00FF167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 of Toronto</w:t>
            </w:r>
          </w:p>
        </w:tc>
      </w:tr>
      <w:tr w:rsidR="00C70D4F" w:rsidRPr="00FF167C" w14:paraId="68013957" w14:textId="77777777" w:rsidTr="007E50C6">
        <w:tc>
          <w:tcPr>
            <w:tcW w:w="1212" w:type="pct"/>
            <w:vAlign w:val="center"/>
          </w:tcPr>
          <w:p w14:paraId="2CC7789A" w14:textId="77777777" w:rsidR="00C70D4F" w:rsidRPr="00C70D4F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P20: St. Lukes</w:t>
            </w:r>
          </w:p>
        </w:tc>
        <w:tc>
          <w:tcPr>
            <w:tcW w:w="984" w:type="pct"/>
            <w:vAlign w:val="center"/>
          </w:tcPr>
          <w:p w14:paraId="7B6A882E" w14:textId="25A9430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40F73D8E" w14:textId="697D31B1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70D4F"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  <w:tr w:rsidR="00C70D4F" w:rsidRPr="00FF167C" w14:paraId="63341C8E" w14:textId="77777777" w:rsidTr="007E50C6">
        <w:tc>
          <w:tcPr>
            <w:tcW w:w="1212" w:type="pct"/>
            <w:vAlign w:val="center"/>
          </w:tcPr>
          <w:p w14:paraId="1201A6C2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1: Brimblecombe</w:t>
            </w:r>
          </w:p>
        </w:tc>
        <w:tc>
          <w:tcPr>
            <w:tcW w:w="984" w:type="pct"/>
            <w:vAlign w:val="center"/>
          </w:tcPr>
          <w:p w14:paraId="64672662" w14:textId="1B38E57E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6438697F" w14:textId="0B48FCD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y of Guelph</w:t>
            </w:r>
          </w:p>
        </w:tc>
      </w:tr>
      <w:tr w:rsidR="00C70D4F" w:rsidRPr="00FF167C" w14:paraId="4DCEE112" w14:textId="77777777" w:rsidTr="007E50C6">
        <w:tc>
          <w:tcPr>
            <w:tcW w:w="1212" w:type="pct"/>
            <w:vAlign w:val="center"/>
          </w:tcPr>
          <w:p w14:paraId="6138513F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2: North Bay</w:t>
            </w:r>
          </w:p>
        </w:tc>
        <w:tc>
          <w:tcPr>
            <w:tcW w:w="984" w:type="pct"/>
            <w:vAlign w:val="center"/>
          </w:tcPr>
          <w:p w14:paraId="4891B9AC" w14:textId="19D88226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04" w:type="pct"/>
            <w:vAlign w:val="center"/>
          </w:tcPr>
          <w:p w14:paraId="198CE8E2" w14:textId="1A6FC503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Bay-Mattawa Conservation Authority</w:t>
            </w:r>
          </w:p>
        </w:tc>
      </w:tr>
      <w:tr w:rsidR="00C70D4F" w:rsidRPr="00FF167C" w14:paraId="53129D6D" w14:textId="77777777" w:rsidTr="007E50C6">
        <w:tc>
          <w:tcPr>
            <w:tcW w:w="1212" w:type="pct"/>
            <w:vAlign w:val="center"/>
          </w:tcPr>
          <w:p w14:paraId="149D4782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3: Garrard</w:t>
            </w:r>
          </w:p>
        </w:tc>
        <w:tc>
          <w:tcPr>
            <w:tcW w:w="984" w:type="pct"/>
          </w:tcPr>
          <w:p w14:paraId="70CD0324" w14:textId="5F8DED73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03FE6FC5" w14:textId="0FB7ED9D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79743E48" w14:textId="77777777" w:rsidTr="007E50C6">
        <w:tc>
          <w:tcPr>
            <w:tcW w:w="1212" w:type="pct"/>
            <w:vAlign w:val="center"/>
          </w:tcPr>
          <w:p w14:paraId="0C2E35AB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4: Nichol</w:t>
            </w:r>
          </w:p>
        </w:tc>
        <w:tc>
          <w:tcPr>
            <w:tcW w:w="984" w:type="pct"/>
          </w:tcPr>
          <w:p w14:paraId="63CD9724" w14:textId="0DE2F1B6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612C3EDB" w14:textId="76B88542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4871142A" w14:textId="77777777" w:rsidTr="007E50C6">
        <w:tc>
          <w:tcPr>
            <w:tcW w:w="1212" w:type="pct"/>
            <w:vAlign w:val="center"/>
          </w:tcPr>
          <w:p w14:paraId="7B86517B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5: Victoria</w:t>
            </w:r>
          </w:p>
        </w:tc>
        <w:tc>
          <w:tcPr>
            <w:tcW w:w="984" w:type="pct"/>
          </w:tcPr>
          <w:p w14:paraId="6AF0C94D" w14:textId="2ADAB9F6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32678549" w14:textId="2925702F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03DCE563" w14:textId="77777777" w:rsidTr="007E50C6">
        <w:tc>
          <w:tcPr>
            <w:tcW w:w="1212" w:type="pct"/>
            <w:vAlign w:val="center"/>
          </w:tcPr>
          <w:p w14:paraId="351F7683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6: Gordon</w:t>
            </w:r>
          </w:p>
        </w:tc>
        <w:tc>
          <w:tcPr>
            <w:tcW w:w="984" w:type="pct"/>
          </w:tcPr>
          <w:p w14:paraId="13123E9C" w14:textId="0048F0DA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3DF890EF" w14:textId="163E3890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70686CB1" w14:textId="77777777" w:rsidTr="007E50C6">
        <w:tc>
          <w:tcPr>
            <w:tcW w:w="1212" w:type="pct"/>
            <w:vAlign w:val="center"/>
          </w:tcPr>
          <w:p w14:paraId="4C58C228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7: Lakeridge</w:t>
            </w:r>
          </w:p>
        </w:tc>
        <w:tc>
          <w:tcPr>
            <w:tcW w:w="984" w:type="pct"/>
          </w:tcPr>
          <w:p w14:paraId="041D6568" w14:textId="55E5525E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76C7F755" w14:textId="48A16380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752484B7" w14:textId="77777777" w:rsidTr="007E50C6">
        <w:tc>
          <w:tcPr>
            <w:tcW w:w="1212" w:type="pct"/>
            <w:vAlign w:val="center"/>
          </w:tcPr>
          <w:p w14:paraId="711EA308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8: Cochrane</w:t>
            </w:r>
          </w:p>
        </w:tc>
        <w:tc>
          <w:tcPr>
            <w:tcW w:w="984" w:type="pct"/>
          </w:tcPr>
          <w:p w14:paraId="3F6156ED" w14:textId="6296375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1450A707" w14:textId="28E9C032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1505AA3D" w14:textId="77777777" w:rsidTr="007E50C6">
        <w:tc>
          <w:tcPr>
            <w:tcW w:w="1212" w:type="pct"/>
            <w:vAlign w:val="center"/>
          </w:tcPr>
          <w:p w14:paraId="15046422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29: Brooklin</w:t>
            </w:r>
          </w:p>
        </w:tc>
        <w:tc>
          <w:tcPr>
            <w:tcW w:w="984" w:type="pct"/>
          </w:tcPr>
          <w:p w14:paraId="6482255F" w14:textId="268961A2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6FE0901D" w14:textId="06A9F3D5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 roadside</w:t>
            </w:r>
          </w:p>
        </w:tc>
      </w:tr>
      <w:tr w:rsidR="00C70D4F" w:rsidRPr="00FF167C" w14:paraId="46D43F95" w14:textId="77777777" w:rsidTr="007E50C6">
        <w:tc>
          <w:tcPr>
            <w:tcW w:w="1212" w:type="pct"/>
            <w:vAlign w:val="center"/>
          </w:tcPr>
          <w:p w14:paraId="1560A9D3" w14:textId="77777777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F167C">
              <w:rPr>
                <w:rFonts w:ascii="Times New Roman" w:hAnsi="Times New Roman" w:cs="Times New Roman"/>
                <w:sz w:val="18"/>
                <w:szCs w:val="18"/>
              </w:rPr>
              <w:t>P30: Donkey</w:t>
            </w:r>
          </w:p>
        </w:tc>
        <w:tc>
          <w:tcPr>
            <w:tcW w:w="984" w:type="pct"/>
          </w:tcPr>
          <w:p w14:paraId="385FB7F4" w14:textId="0742E7F6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2185">
              <w:rPr>
                <w:rFonts w:ascii="Times New Roman" w:hAnsi="Times New Roman" w:cs="Times New Roman"/>
                <w:sz w:val="18"/>
                <w:szCs w:val="18"/>
              </w:rPr>
              <w:t>Not required</w:t>
            </w:r>
          </w:p>
        </w:tc>
        <w:tc>
          <w:tcPr>
            <w:tcW w:w="2804" w:type="pct"/>
            <w:vAlign w:val="center"/>
          </w:tcPr>
          <w:p w14:paraId="4B20DD3D" w14:textId="3D6662C1" w:rsidR="00C70D4F" w:rsidRPr="00FF167C" w:rsidRDefault="00C70D4F" w:rsidP="00C70D4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cks Unlimited Canada</w:t>
            </w:r>
          </w:p>
        </w:tc>
      </w:tr>
    </w:tbl>
    <w:p w14:paraId="4FE7AA95" w14:textId="77777777" w:rsidR="00720BA5" w:rsidRDefault="00720BA5" w:rsidP="00AD0B88"/>
    <w:sectPr w:rsidR="00720B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26"/>
    <w:rsid w:val="00054B6F"/>
    <w:rsid w:val="001713DA"/>
    <w:rsid w:val="001D624A"/>
    <w:rsid w:val="00224E7D"/>
    <w:rsid w:val="002A2D26"/>
    <w:rsid w:val="00386C7E"/>
    <w:rsid w:val="003B1768"/>
    <w:rsid w:val="00402EE0"/>
    <w:rsid w:val="00447C44"/>
    <w:rsid w:val="004C09FC"/>
    <w:rsid w:val="00570051"/>
    <w:rsid w:val="006465A7"/>
    <w:rsid w:val="006A4FB8"/>
    <w:rsid w:val="00720BA5"/>
    <w:rsid w:val="00736035"/>
    <w:rsid w:val="00743906"/>
    <w:rsid w:val="007E50C6"/>
    <w:rsid w:val="00822809"/>
    <w:rsid w:val="00827F1E"/>
    <w:rsid w:val="00854707"/>
    <w:rsid w:val="00A04256"/>
    <w:rsid w:val="00AD0B88"/>
    <w:rsid w:val="00B21CCB"/>
    <w:rsid w:val="00BB04F1"/>
    <w:rsid w:val="00C56049"/>
    <w:rsid w:val="00C70D4F"/>
    <w:rsid w:val="00D46B56"/>
    <w:rsid w:val="00F061DA"/>
    <w:rsid w:val="00FF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3AD1"/>
  <w15:chartTrackingRefBased/>
  <w15:docId w15:val="{AC9D7267-D4B8-4938-AB3A-A1C4D52D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26"/>
  </w:style>
  <w:style w:type="paragraph" w:styleId="Heading1">
    <w:name w:val="heading 1"/>
    <w:basedOn w:val="Normal"/>
    <w:next w:val="Normal"/>
    <w:link w:val="Heading1Char"/>
    <w:uiPriority w:val="9"/>
    <w:qFormat/>
    <w:rsid w:val="002A2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D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D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D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D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tandard">
    <w:name w:val="My Standard"/>
    <w:basedOn w:val="Normal"/>
    <w:link w:val="MyStandardChar"/>
    <w:qFormat/>
    <w:rsid w:val="00C56049"/>
    <w:pPr>
      <w:contextualSpacing/>
    </w:pPr>
    <w:rPr>
      <w:rFonts w:ascii="Times New Roman" w:hAnsi="Times New Roman"/>
      <w:sz w:val="24"/>
    </w:rPr>
  </w:style>
  <w:style w:type="character" w:customStyle="1" w:styleId="MyStandardChar">
    <w:name w:val="My Standard Char"/>
    <w:basedOn w:val="DefaultParagraphFont"/>
    <w:link w:val="MyStandard"/>
    <w:rsid w:val="00C56049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2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D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D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D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D2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Tavish</dc:creator>
  <cp:keywords/>
  <dc:description/>
  <cp:lastModifiedBy>Michael McTavish</cp:lastModifiedBy>
  <cp:revision>17</cp:revision>
  <dcterms:created xsi:type="dcterms:W3CDTF">2024-09-04T14:25:00Z</dcterms:created>
  <dcterms:modified xsi:type="dcterms:W3CDTF">2024-09-09T14:06:00Z</dcterms:modified>
</cp:coreProperties>
</file>